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28FAC" w14:textId="35D2191B" w:rsidR="001E73A4" w:rsidRDefault="001E73A4" w:rsidP="001C3B9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dditional File </w:t>
      </w:r>
      <w:r w:rsidR="0099036B">
        <w:rPr>
          <w:rFonts w:ascii="Times New Roman" w:eastAsia="Times New Roman" w:hAnsi="Times New Roman" w:cs="Times New Roman"/>
          <w:sz w:val="24"/>
          <w:szCs w:val="24"/>
          <w:lang w:val="en-GB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</w:p>
    <w:p w14:paraId="689520C4" w14:textId="3B31E797" w:rsidR="001C3B93" w:rsidRPr="00F018D4" w:rsidRDefault="001C3B93" w:rsidP="001C3B93">
      <w:pPr>
        <w:spacing w:line="360" w:lineRule="auto"/>
      </w:pPr>
      <w:r w:rsidRPr="00F018D4">
        <w:rPr>
          <w:rFonts w:ascii="Times New Roman" w:eastAsia="Times New Roman" w:hAnsi="Times New Roman" w:cs="Times New Roman"/>
          <w:sz w:val="24"/>
          <w:szCs w:val="24"/>
          <w:lang w:val="en-GB"/>
        </w:rPr>
        <w:t>The list of recurrent variants detected in the study</w:t>
      </w:r>
      <w:r w:rsidR="001E73A4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45"/>
        <w:gridCol w:w="4035"/>
        <w:gridCol w:w="2235"/>
      </w:tblGrid>
      <w:tr w:rsidR="001C3B93" w:rsidRPr="00F018D4" w14:paraId="0D19BBDC" w14:textId="77777777" w:rsidTr="00043059">
        <w:trPr>
          <w:trHeight w:val="375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C16FAAF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89BF299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Variant name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1B6CE6A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 xml:space="preserve">Number of alleles </w:t>
            </w:r>
          </w:p>
        </w:tc>
      </w:tr>
      <w:tr w:rsidR="001C3B93" w:rsidRPr="00F018D4" w14:paraId="4714FAFC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F48AA6F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LOX12B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11BF310E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1562A&gt;G (p.Tyr521Cys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EC9998F" w14:textId="078DD0FF" w:rsidR="001C3B93" w:rsidRPr="00F018D4" w:rsidRDefault="002D7C41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="001C3B93"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(1 as SF)</w:t>
            </w:r>
          </w:p>
        </w:tc>
      </w:tr>
      <w:tr w:rsidR="001C3B93" w:rsidRPr="00F018D4" w14:paraId="713D7FB8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AED6F17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STS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1CB7B27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(?_-1)_(*1_?)del (p.1Met_583Terdel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640710C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6</w:t>
            </w:r>
          </w:p>
        </w:tc>
      </w:tr>
      <w:tr w:rsidR="001C3B93" w:rsidRPr="00F018D4" w14:paraId="535193B9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F59B60B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LOXE3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FA9BC1C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700C&gt;T (p.Arg234Ter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DA2382A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2</w:t>
            </w:r>
          </w:p>
        </w:tc>
      </w:tr>
      <w:tr w:rsidR="001C3B93" w:rsidRPr="00F018D4" w14:paraId="4BDAE0BF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B9D12C5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FLG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3E6055A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2282_2285delCAGT (p.Ser761CysfsTer36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A683C37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9 (6 as SF)</w:t>
            </w:r>
          </w:p>
        </w:tc>
      </w:tr>
      <w:tr w:rsidR="001C3B93" w:rsidRPr="00F018D4" w14:paraId="232F4D04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6ECE644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TGM1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94A813D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377G&gt;A (p.Arg126His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A4CE663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8  (1 as SF)</w:t>
            </w:r>
          </w:p>
        </w:tc>
      </w:tr>
      <w:tr w:rsidR="001C3B93" w:rsidRPr="00F018D4" w14:paraId="0E0E6DDD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8AA5F41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TGM1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B15216B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1135G&gt;C (p.Val379Leu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4AFF9CA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1C3B93" w:rsidRPr="00F018D4" w14:paraId="31CF834F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A996298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LOX12B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9683A9C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1790C&gt;A (p.Ala597Glu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E9D40E6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1</w:t>
            </w:r>
          </w:p>
        </w:tc>
      </w:tr>
      <w:tr w:rsidR="001C3B93" w:rsidRPr="00F018D4" w14:paraId="474B8749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0ED39AE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FLG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7CA82BB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1501C&gt;T (p.Arg501Ter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1F061475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1</w:t>
            </w:r>
          </w:p>
        </w:tc>
      </w:tr>
      <w:tr w:rsidR="001C3B93" w:rsidRPr="00F018D4" w14:paraId="0974993A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791D53F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KRT9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0AEAC3F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488G&gt;A (p.Arg163Gln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812EF55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1C3B93" w:rsidRPr="00F018D4" w14:paraId="6F89560F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926F799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LOX12B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6F584E5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1A&gt;G (p.Met1Val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3F816A3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1C3B93" w:rsidRPr="00F018D4" w14:paraId="31D3CAC9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2B77E68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NIPAL4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479001F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341C&gt;A (p.Ala114Asp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10682C6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9 (1 as SF)</w:t>
            </w:r>
          </w:p>
        </w:tc>
      </w:tr>
      <w:tr w:rsidR="001C3B93" w:rsidRPr="00F018D4" w14:paraId="21D7CCC6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517473B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TGM1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9145D7B" w14:textId="109BD584" w:rsidR="001C3B93" w:rsidRPr="00E761EA" w:rsidRDefault="00E761EA" w:rsidP="00043059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E761EA">
              <w:rPr>
                <w:rFonts w:ascii="Arial" w:eastAsia="Arial" w:hAnsi="Arial" w:cs="Arial"/>
                <w:sz w:val="20"/>
                <w:szCs w:val="20"/>
                <w:lang w:val="en-GB"/>
              </w:rPr>
              <w:t>c.(1402+1_1401-1)_(2225+1_2226-1)dup (p.?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D52F041" w14:textId="77777777" w:rsidR="001C3B93" w:rsidRPr="00E761EA" w:rsidRDefault="001C3B93" w:rsidP="00043059">
            <w:pPr>
              <w:spacing w:after="0"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1C3B93" w:rsidRPr="00F018D4" w14:paraId="7877EBBE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ED795C7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LOX12B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F99E8EE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2094C&gt;A (p.Ser698Arg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E89D332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1C3B93" w:rsidRPr="00F018D4" w14:paraId="01531994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B9BDC46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LOX12B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155E33D6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467_470dup (p.His158CysfsTer20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9F75A61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1C3B93" w:rsidRPr="00F018D4" w14:paraId="3E93961F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C08EA2D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KRT10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D0CAF05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467G&gt;A (p.Arg156His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AA31CC5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1C3B93" w:rsidRPr="00F018D4" w14:paraId="28B8445F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EF2F3F6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LOX12B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985EFE6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1265C&gt;T (p.Pro422Leu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25101A0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1C3B93" w:rsidRPr="00F018D4" w14:paraId="781A2E53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023C40F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TGM1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7253B3B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579G&gt;A (p.Trp193Ter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A5E20B9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1C3B93" w:rsidRPr="00F018D4" w14:paraId="0C733924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1F700D2E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TGM1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8B66E43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877-2A&gt;G (p.?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9B0BDED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1C3B93" w:rsidRPr="00F018D4" w14:paraId="44478211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B63E049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BCA12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1A031EE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4543C&gt;T (p.Arg1515Ter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9A83007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1C3B93" w:rsidRPr="00F018D4" w14:paraId="53C5FA0E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6559F6B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LOX12B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1DD18C29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1163C&gt;T (p.Ala388Val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AFAD4E5" w14:textId="66978905" w:rsidR="001C3B93" w:rsidRPr="00F018D4" w:rsidRDefault="002D7C41" w:rsidP="00043059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1C3B93" w:rsidRPr="00F018D4" w14:paraId="18DFE218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D16D302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CYP4F22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1FA9F175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667C&gt;T (p.Gln223Ter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5A0E78D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1C3B93" w:rsidRPr="00F018D4" w14:paraId="6F62FB33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FF16C56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FLG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BD6133B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7339C&gt;T (p.Arg2447Ter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EAC9F2A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3 (2 as SF)</w:t>
            </w:r>
          </w:p>
        </w:tc>
      </w:tr>
      <w:tr w:rsidR="001C3B93" w:rsidRPr="00F018D4" w14:paraId="522B6B7F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34BD7ED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KRT10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FA77770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466C&gt;T (p.Arg156Cys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69DE372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1C3B93" w:rsidRPr="00F018D4" w14:paraId="7C81D497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6C7D43B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KRT9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1B25C742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482A&gt;G (p.Asn161Ser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1359F111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1C3B93" w:rsidRPr="00F018D4" w14:paraId="4E9CC127" w14:textId="77777777" w:rsidTr="00043059">
        <w:trPr>
          <w:trHeight w:val="345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1BC5A6A2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SPINK5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8965F69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ex1-16del 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BD6E85C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1C3B93" w:rsidRPr="00F018D4" w14:paraId="35E267E5" w14:textId="77777777" w:rsidTr="00043059">
        <w:trPr>
          <w:trHeight w:val="33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EAAC3B1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SPINK5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82244EE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ex1-5del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5BB1A07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1C3B93" w:rsidRPr="00F018D4" w14:paraId="78FC0A16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9B87E81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BCA12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5D9EB30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2140C&gt;T (p.Arg714Ter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4205F7C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057023F9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81BD95D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BCA12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F6EA9DD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4139A&gt;G (p.Asn1380Ser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3775E79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2E315FF2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A20BD08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BCA12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1500B0E1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179G&gt;C (p.Arg60Pro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68E5A77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 (1 as SF)</w:t>
            </w:r>
          </w:p>
        </w:tc>
      </w:tr>
      <w:tr w:rsidR="001C3B93" w:rsidRPr="00F018D4" w14:paraId="2C862DDC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73AA327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BCA12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F91D9A5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6611G&gt;A (p.Arg2204Gln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9577DE8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 (1 as SF)</w:t>
            </w:r>
          </w:p>
        </w:tc>
      </w:tr>
      <w:tr w:rsidR="001C3B93" w:rsidRPr="00F018D4" w14:paraId="24D089C7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29A1F13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LDH3A2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DA6E0AF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734A&gt;C (p.Asp245Ala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6069009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72C03C23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F426F55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LOX12B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2B5FA20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1579G&gt;A (p.Val527Met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A498D57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7A804D4C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3CFFC88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lastRenderedPageBreak/>
              <w:t>ALOX12B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D17C3F2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1454T&gt;C (p.Phe485Ser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3C51340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1F012920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7224EA7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LOX12B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A3021D3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962T&gt;A (p.Met321Lys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38E8E97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6DFCD04F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A93642E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LOXE3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376EAFD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680+1G&gt;A (p.?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1421C12E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35FB1676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16D0554C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CERS3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164FBFB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ex12del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A23AEF1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13E90A4D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C998E92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CYP4F22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9FF71D9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59dupG (p.(Ile21HisfsTer59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7BF6095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5C6E4516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E3CDB1A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DSP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FAE57F4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7096C&gt;T (p.Arg2366Cys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E70E782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50D5D14C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D5D3530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FLG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BCE1DE5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6109C&gt;T (p.Arg2037Ter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D5DC185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4AA88B92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5CB437A" w14:textId="77777777" w:rsidR="001C3B93" w:rsidRPr="001C3B93" w:rsidRDefault="001C3B93" w:rsidP="00043059">
            <w:pPr>
              <w:spacing w:after="0" w:line="360" w:lineRule="auto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LORICRIN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1E86441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639_642dup (p.Thr215GlyfsTer122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B5AEFA6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08A7C229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EFF38D4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PNPLA1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0340038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275delC (p.Pro92ArgfsTer8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5F95111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2660E6F1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6D04F3A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PNPLA1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07C1D9E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301A&gt;G (p.Arg101Gly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488FD0E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685FE16D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E8871C2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POMP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38100E3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-95delC (p.?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70BBD0A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704200C1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15806A9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SLC27A4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9046918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931C&gt;T (p.Arg311Trp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940A68B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0DD1F793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F23D949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SPINK5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D539206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2098G&gt;T (p.Gly700Ter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A15B51D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70D6BCBC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B13744E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SPINK5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461AD20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1431-12G&gt;A (p.?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23B87D4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46B5B284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91367B6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SPINK5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87EB536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1530C&gt;A (p.Cys510Ter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FFAE1D0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271D1B90" w14:textId="77777777" w:rsidTr="00043059">
        <w:trPr>
          <w:trHeight w:val="36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38E5682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SPINK5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69989ED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410+1G&gt;A (p.?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B4D14A1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2441A210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2B72A32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TGM1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7DA938F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2059C&gt;T (p.Arg687Cys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75BB528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62D9550F" w14:textId="77777777" w:rsidTr="00043059">
        <w:trPr>
          <w:trHeight w:val="27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4F31430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TGM1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C5A16C7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1166G&gt;C (p.Arg389Pro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728C9FA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C3B93" w:rsidRPr="00F018D4" w14:paraId="71D381B7" w14:textId="77777777" w:rsidTr="00043059">
        <w:trPr>
          <w:trHeight w:val="390"/>
        </w:trPr>
        <w:tc>
          <w:tcPr>
            <w:tcW w:w="124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6A1071A" w14:textId="77777777" w:rsidR="001C3B93" w:rsidRPr="001C3B93" w:rsidRDefault="001C3B93" w:rsidP="00043059">
            <w:pPr>
              <w:spacing w:after="0" w:line="360" w:lineRule="auto"/>
              <w:jc w:val="center"/>
              <w:rPr>
                <w:i/>
                <w:iCs/>
              </w:rPr>
            </w:pPr>
            <w:r w:rsidRPr="001C3B93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TGM1</w:t>
            </w:r>
          </w:p>
        </w:tc>
        <w:tc>
          <w:tcPr>
            <w:tcW w:w="40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A9A4471" w14:textId="77777777" w:rsidR="001C3B93" w:rsidRPr="00F018D4" w:rsidRDefault="001C3B93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c.1500T&gt;A (p.Ser500Arg)</w:t>
            </w:r>
          </w:p>
        </w:tc>
        <w:tc>
          <w:tcPr>
            <w:tcW w:w="2235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B406E47" w14:textId="77777777" w:rsidR="001C3B93" w:rsidRPr="00F018D4" w:rsidRDefault="001C3B93" w:rsidP="00043059">
            <w:pPr>
              <w:spacing w:after="0" w:line="360" w:lineRule="auto"/>
              <w:jc w:val="center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</w:tbl>
    <w:p w14:paraId="5A244749" w14:textId="77777777" w:rsidR="001C3B93" w:rsidRPr="00F018D4" w:rsidRDefault="001C3B93" w:rsidP="001C3B93">
      <w:pPr>
        <w:spacing w:line="360" w:lineRule="auto"/>
      </w:pPr>
      <w:r w:rsidRPr="00F018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1CACA748" w14:textId="77777777" w:rsidR="002021C7" w:rsidRDefault="002021C7"/>
    <w:sectPr w:rsidR="002021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96F"/>
    <w:rsid w:val="000F1E95"/>
    <w:rsid w:val="000F488E"/>
    <w:rsid w:val="001C3B93"/>
    <w:rsid w:val="001C3FE1"/>
    <w:rsid w:val="001E73A4"/>
    <w:rsid w:val="002021C7"/>
    <w:rsid w:val="00242697"/>
    <w:rsid w:val="002543B1"/>
    <w:rsid w:val="002D7C41"/>
    <w:rsid w:val="003F296F"/>
    <w:rsid w:val="00512EA6"/>
    <w:rsid w:val="00586209"/>
    <w:rsid w:val="00595816"/>
    <w:rsid w:val="00690562"/>
    <w:rsid w:val="006B762A"/>
    <w:rsid w:val="00773685"/>
    <w:rsid w:val="007A6FDA"/>
    <w:rsid w:val="007D1D5E"/>
    <w:rsid w:val="00805A5E"/>
    <w:rsid w:val="00806136"/>
    <w:rsid w:val="00884FA6"/>
    <w:rsid w:val="008B6C08"/>
    <w:rsid w:val="008F2B20"/>
    <w:rsid w:val="008F7B1E"/>
    <w:rsid w:val="00983E45"/>
    <w:rsid w:val="0099036B"/>
    <w:rsid w:val="00AF6A34"/>
    <w:rsid w:val="00C150E7"/>
    <w:rsid w:val="00C935FD"/>
    <w:rsid w:val="00DE049B"/>
    <w:rsid w:val="00E54F97"/>
    <w:rsid w:val="00E761EA"/>
    <w:rsid w:val="00EB4511"/>
    <w:rsid w:val="00F7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49743"/>
  <w15:chartTrackingRefBased/>
  <w15:docId w15:val="{5EB7B851-AAB5-4060-8732-E423A243E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F296F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F296F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oprawka">
    <w:name w:val="Revision"/>
    <w:hidden/>
    <w:uiPriority w:val="99"/>
    <w:semiHidden/>
    <w:rsid w:val="00C935F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24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1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5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6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7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6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4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6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3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9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9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4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9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2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5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0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3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72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41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365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97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3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4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4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6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9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8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9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8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9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2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0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60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7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7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1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0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99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2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1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5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6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1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3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3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6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2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10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5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6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6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7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2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3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7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4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1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4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0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5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7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2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0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9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5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9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6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0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1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6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7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6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9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4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8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9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0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1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4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0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5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1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28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1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4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5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7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0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8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3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6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49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7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7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0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2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9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2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1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6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6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0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4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2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3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6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7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3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3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7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59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6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6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6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5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4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8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1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5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6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4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8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1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2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0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3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1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0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6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2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1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2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2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4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1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5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0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6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4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8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7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8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4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92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510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628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7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3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651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6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7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0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9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0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8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7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2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4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6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2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7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6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3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7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2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8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5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4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9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2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1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2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69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4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1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7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8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2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8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0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5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5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5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6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5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6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7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4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0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2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1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3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9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0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3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2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3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3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1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8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57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8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9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3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9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6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43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88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2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7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5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0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7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0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17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04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0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6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23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4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32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2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1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31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1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93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5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5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0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3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5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09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36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7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2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1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9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0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9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64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8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3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0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5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0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8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87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8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3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0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8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7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25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32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50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9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2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1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71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0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4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5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63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1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9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2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6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23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39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0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9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2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8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1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8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83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0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7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81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3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0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7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7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34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19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8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28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0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4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0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7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83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6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74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3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80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8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5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3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6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3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66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92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48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4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98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6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96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0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8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79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80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17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68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0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79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0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53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37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2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00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7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0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36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43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9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13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7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0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2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77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87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3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7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51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0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89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07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16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26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2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2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3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4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1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4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6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73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8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9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8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9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7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15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8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0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6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01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30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0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5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7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9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0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3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9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3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7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7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7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5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50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0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7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4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7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8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9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68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7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784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136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221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3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2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13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1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1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2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0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0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2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3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4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1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5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3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1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5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3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2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4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2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4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6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8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5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8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2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19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3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6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9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8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6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8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8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6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4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2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8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7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0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1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5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7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0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6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0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1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1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0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5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2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2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2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1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2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10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2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5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9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5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4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4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3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9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6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62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3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7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39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2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6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4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2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4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5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6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6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0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2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9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2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2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4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1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6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3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8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5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1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1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2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1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7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1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Wertheim-Tysarowska</dc:creator>
  <cp:keywords/>
  <dc:description/>
  <cp:lastModifiedBy>Katarzyna Wertheim-Tysarowska</cp:lastModifiedBy>
  <cp:revision>5</cp:revision>
  <dcterms:created xsi:type="dcterms:W3CDTF">2024-06-10T10:00:00Z</dcterms:created>
  <dcterms:modified xsi:type="dcterms:W3CDTF">2024-06-17T13:55:00Z</dcterms:modified>
</cp:coreProperties>
</file>